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B01FB" w14:textId="60BA04E9" w:rsidR="006F0356" w:rsidRPr="00954FFC" w:rsidRDefault="006F0356" w:rsidP="00653070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954FFC">
        <w:rPr>
          <w:rFonts w:ascii="Times New Roman" w:hAnsi="Times New Roman" w:cs="Times New Roman"/>
          <w:sz w:val="24"/>
          <w:szCs w:val="24"/>
        </w:rPr>
        <w:t xml:space="preserve">Table </w:t>
      </w:r>
      <w:r w:rsidR="006F160C">
        <w:rPr>
          <w:rFonts w:ascii="Times New Roman" w:hAnsi="Times New Roman" w:cs="Times New Roman"/>
          <w:sz w:val="24"/>
          <w:szCs w:val="24"/>
        </w:rPr>
        <w:t>6</w:t>
      </w:r>
      <w:r w:rsidR="00113CDD">
        <w:rPr>
          <w:rFonts w:ascii="Times New Roman" w:hAnsi="Times New Roman" w:cs="Times New Roman"/>
          <w:sz w:val="24"/>
          <w:szCs w:val="24"/>
        </w:rPr>
        <w:t>.</w:t>
      </w:r>
      <w:r w:rsidR="006F160C" w:rsidRPr="00954FF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rrelation </w:t>
      </w:r>
      <w:r w:rsidR="00B927FE">
        <w:rPr>
          <w:rFonts w:ascii="Times New Roman" w:hAnsi="Times New Roman" w:cs="Times New Roman"/>
          <w:sz w:val="24"/>
          <w:szCs w:val="24"/>
        </w:rPr>
        <w:t>coefficients</w:t>
      </w:r>
      <w:r>
        <w:rPr>
          <w:rFonts w:ascii="Times New Roman" w:hAnsi="Times New Roman" w:cs="Times New Roman"/>
          <w:sz w:val="24"/>
          <w:szCs w:val="24"/>
        </w:rPr>
        <w:t xml:space="preserve"> between the WHODAS 2.0, SOFAS and SD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32"/>
        <w:gridCol w:w="2692"/>
        <w:gridCol w:w="2492"/>
      </w:tblGrid>
      <w:tr w:rsidR="00B2633F" w:rsidRPr="00954FFC" w14:paraId="66E2CF58" w14:textId="22D8D4E7" w:rsidTr="00237FFD">
        <w:tc>
          <w:tcPr>
            <w:tcW w:w="2125" w:type="pct"/>
          </w:tcPr>
          <w:p w14:paraId="7EF7BB4B" w14:textId="7C3B7E66" w:rsidR="00B2633F" w:rsidRPr="00954FFC" w:rsidRDefault="00B2633F" w:rsidP="006530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3" w:type="pct"/>
          </w:tcPr>
          <w:p w14:paraId="07613D55" w14:textId="3158FF20" w:rsidR="00B2633F" w:rsidRPr="00954FFC" w:rsidRDefault="00B2633F" w:rsidP="006530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ODAS 2.0 </w:t>
            </w:r>
          </w:p>
        </w:tc>
        <w:tc>
          <w:tcPr>
            <w:tcW w:w="1382" w:type="pct"/>
          </w:tcPr>
          <w:p w14:paraId="736C6A4C" w14:textId="77777777" w:rsidR="00B2633F" w:rsidRDefault="00B2633F" w:rsidP="006530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33F" w:rsidRPr="00954FFC" w14:paraId="1111A4EB" w14:textId="2136D149" w:rsidTr="00237FFD">
        <w:tc>
          <w:tcPr>
            <w:tcW w:w="2125" w:type="pct"/>
          </w:tcPr>
          <w:p w14:paraId="3B7EBAA4" w14:textId="66661C83" w:rsidR="00B2633F" w:rsidRPr="00954FFC" w:rsidRDefault="00B2633F" w:rsidP="006530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3" w:type="pct"/>
          </w:tcPr>
          <w:p w14:paraId="07CAFB26" w14:textId="4281CD3B" w:rsidR="00B2633F" w:rsidRDefault="00B2633F" w:rsidP="006530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arman’s r</w:t>
            </w:r>
          </w:p>
        </w:tc>
        <w:tc>
          <w:tcPr>
            <w:tcW w:w="1382" w:type="pct"/>
          </w:tcPr>
          <w:p w14:paraId="4F0791BE" w14:textId="1034BAE9" w:rsidR="00B2633F" w:rsidRDefault="00B2633F" w:rsidP="006530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B2633F" w:rsidRPr="00954FFC" w14:paraId="76029987" w14:textId="706F1703" w:rsidTr="00237FFD">
        <w:tc>
          <w:tcPr>
            <w:tcW w:w="2125" w:type="pct"/>
          </w:tcPr>
          <w:p w14:paraId="7CC8325D" w14:textId="1DCB6B6F" w:rsidR="00B2633F" w:rsidRDefault="00B2633F" w:rsidP="006530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FAS</w:t>
            </w:r>
          </w:p>
        </w:tc>
        <w:tc>
          <w:tcPr>
            <w:tcW w:w="1493" w:type="pct"/>
          </w:tcPr>
          <w:p w14:paraId="1708831E" w14:textId="77777777" w:rsidR="00B2633F" w:rsidRPr="00954FFC" w:rsidRDefault="00B2633F" w:rsidP="006530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pct"/>
          </w:tcPr>
          <w:p w14:paraId="70D2CAFE" w14:textId="77777777" w:rsidR="00B2633F" w:rsidRPr="00954FFC" w:rsidRDefault="00B2633F" w:rsidP="006530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33F" w:rsidRPr="00954FFC" w14:paraId="48474AEF" w14:textId="61C26AAE" w:rsidTr="00237FFD">
        <w:tc>
          <w:tcPr>
            <w:tcW w:w="2125" w:type="pct"/>
          </w:tcPr>
          <w:p w14:paraId="773E15DF" w14:textId="1C0638A1" w:rsidR="00B2633F" w:rsidRPr="00954FFC" w:rsidRDefault="00B2633F" w:rsidP="006530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 sample</w:t>
            </w:r>
          </w:p>
        </w:tc>
        <w:tc>
          <w:tcPr>
            <w:tcW w:w="1493" w:type="pct"/>
          </w:tcPr>
          <w:p w14:paraId="29B1D358" w14:textId="57F50975" w:rsidR="00B2633F" w:rsidRPr="00954FFC" w:rsidRDefault="00B2633F" w:rsidP="006530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68</w:t>
            </w:r>
          </w:p>
        </w:tc>
        <w:tc>
          <w:tcPr>
            <w:tcW w:w="1382" w:type="pct"/>
          </w:tcPr>
          <w:p w14:paraId="7A839184" w14:textId="35E58F5A" w:rsidR="00B2633F" w:rsidRDefault="00B2633F" w:rsidP="006530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2633F" w:rsidRPr="00954FFC" w14:paraId="68F50042" w14:textId="24725BE8" w:rsidTr="00237FFD">
        <w:tc>
          <w:tcPr>
            <w:tcW w:w="2125" w:type="pct"/>
          </w:tcPr>
          <w:p w14:paraId="274F41D6" w14:textId="539680EE" w:rsidR="00B2633F" w:rsidRDefault="00B2633F" w:rsidP="006530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izophrenia</w:t>
            </w:r>
          </w:p>
        </w:tc>
        <w:tc>
          <w:tcPr>
            <w:tcW w:w="1493" w:type="pct"/>
          </w:tcPr>
          <w:p w14:paraId="4DDC09C2" w14:textId="6E78C144" w:rsidR="00B2633F" w:rsidRPr="00954FFC" w:rsidRDefault="00B2633F" w:rsidP="006530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77</w:t>
            </w:r>
          </w:p>
        </w:tc>
        <w:tc>
          <w:tcPr>
            <w:tcW w:w="1382" w:type="pct"/>
          </w:tcPr>
          <w:p w14:paraId="523C9CEF" w14:textId="7A162569" w:rsidR="00B2633F" w:rsidRDefault="00B2633F" w:rsidP="006530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2633F" w:rsidRPr="00954FFC" w14:paraId="0E12471A" w14:textId="7A5D6BDD" w:rsidTr="00237FFD">
        <w:tc>
          <w:tcPr>
            <w:tcW w:w="2125" w:type="pct"/>
          </w:tcPr>
          <w:p w14:paraId="1CE4F92E" w14:textId="6E53C01F" w:rsidR="00B2633F" w:rsidRDefault="00B2633F" w:rsidP="006530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493" w:type="pct"/>
          </w:tcPr>
          <w:p w14:paraId="5E7F2DA1" w14:textId="299B3FE5" w:rsidR="00B2633F" w:rsidRPr="00954FFC" w:rsidRDefault="00B2633F" w:rsidP="006530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13</w:t>
            </w:r>
          </w:p>
        </w:tc>
        <w:tc>
          <w:tcPr>
            <w:tcW w:w="1382" w:type="pct"/>
          </w:tcPr>
          <w:p w14:paraId="6D0004D4" w14:textId="79D6DA46" w:rsidR="00B2633F" w:rsidRDefault="00B2633F" w:rsidP="006530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2633F" w:rsidRPr="00954FFC" w14:paraId="1835A2E9" w14:textId="34C6297C" w:rsidTr="00237FFD">
        <w:tc>
          <w:tcPr>
            <w:tcW w:w="2125" w:type="pct"/>
          </w:tcPr>
          <w:p w14:paraId="59E5F3DA" w14:textId="44171183" w:rsidR="00B2633F" w:rsidRDefault="00B2633F" w:rsidP="006530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1493" w:type="pct"/>
          </w:tcPr>
          <w:p w14:paraId="6C0E9CB4" w14:textId="43EF0723" w:rsidR="00B2633F" w:rsidRPr="00954FFC" w:rsidRDefault="00B2633F" w:rsidP="006530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90</w:t>
            </w:r>
          </w:p>
        </w:tc>
        <w:tc>
          <w:tcPr>
            <w:tcW w:w="1382" w:type="pct"/>
          </w:tcPr>
          <w:p w14:paraId="31324640" w14:textId="78CA217D" w:rsidR="00B2633F" w:rsidRDefault="00B2633F" w:rsidP="006530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2633F" w:rsidRPr="00954FFC" w14:paraId="185F9799" w14:textId="70BDD4AC" w:rsidTr="00237FFD">
        <w:tc>
          <w:tcPr>
            <w:tcW w:w="2125" w:type="pct"/>
          </w:tcPr>
          <w:p w14:paraId="3AE1918E" w14:textId="73AD42F3" w:rsidR="00B2633F" w:rsidRDefault="00B2633F" w:rsidP="006530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493" w:type="pct"/>
          </w:tcPr>
          <w:p w14:paraId="03A8FB3C" w14:textId="43F1A67A" w:rsidR="00B2633F" w:rsidRPr="00954FFC" w:rsidRDefault="00B2633F" w:rsidP="006530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15</w:t>
            </w:r>
          </w:p>
        </w:tc>
        <w:tc>
          <w:tcPr>
            <w:tcW w:w="1382" w:type="pct"/>
          </w:tcPr>
          <w:p w14:paraId="3D94B901" w14:textId="1EB648BA" w:rsidR="00B2633F" w:rsidRDefault="00B2633F" w:rsidP="006530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2633F" w:rsidRPr="00954FFC" w14:paraId="4CD98548" w14:textId="0D8A3235" w:rsidTr="00237FFD">
        <w:tc>
          <w:tcPr>
            <w:tcW w:w="2125" w:type="pct"/>
          </w:tcPr>
          <w:p w14:paraId="1F0581AD" w14:textId="6516AF0C" w:rsidR="00B2633F" w:rsidRDefault="00B2633F" w:rsidP="006530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S</w:t>
            </w:r>
          </w:p>
        </w:tc>
        <w:tc>
          <w:tcPr>
            <w:tcW w:w="1493" w:type="pct"/>
          </w:tcPr>
          <w:p w14:paraId="4240EF7E" w14:textId="77777777" w:rsidR="00B2633F" w:rsidRPr="00954FFC" w:rsidRDefault="00B2633F" w:rsidP="006530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pct"/>
          </w:tcPr>
          <w:p w14:paraId="09B4E2BD" w14:textId="77777777" w:rsidR="00B2633F" w:rsidRPr="00954FFC" w:rsidRDefault="00B2633F" w:rsidP="006530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33F" w:rsidRPr="00954FFC" w14:paraId="56143391" w14:textId="7B6B2B12" w:rsidTr="00237FFD">
        <w:tc>
          <w:tcPr>
            <w:tcW w:w="2125" w:type="pct"/>
          </w:tcPr>
          <w:p w14:paraId="721288C4" w14:textId="03592D1D" w:rsidR="00B2633F" w:rsidRPr="00954FFC" w:rsidRDefault="00B2633F" w:rsidP="006530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 sample</w:t>
            </w:r>
          </w:p>
        </w:tc>
        <w:tc>
          <w:tcPr>
            <w:tcW w:w="1493" w:type="pct"/>
          </w:tcPr>
          <w:p w14:paraId="1632A03C" w14:textId="5E38037F" w:rsidR="00B2633F" w:rsidRPr="00954FFC" w:rsidRDefault="00B2633F" w:rsidP="006530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6</w:t>
            </w:r>
          </w:p>
        </w:tc>
        <w:tc>
          <w:tcPr>
            <w:tcW w:w="1382" w:type="pct"/>
          </w:tcPr>
          <w:p w14:paraId="59605D81" w14:textId="76D7F890" w:rsidR="00B2633F" w:rsidRDefault="00B2633F" w:rsidP="006530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2633F" w:rsidRPr="00954FFC" w14:paraId="3C33ABD3" w14:textId="60F00364" w:rsidTr="00237FFD">
        <w:tc>
          <w:tcPr>
            <w:tcW w:w="2125" w:type="pct"/>
          </w:tcPr>
          <w:p w14:paraId="750862C2" w14:textId="03F0427F" w:rsidR="00B2633F" w:rsidRDefault="00B2633F" w:rsidP="006530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izophrenia</w:t>
            </w:r>
          </w:p>
        </w:tc>
        <w:tc>
          <w:tcPr>
            <w:tcW w:w="1493" w:type="pct"/>
          </w:tcPr>
          <w:p w14:paraId="608256CC" w14:textId="1DC57C8A" w:rsidR="00B2633F" w:rsidRDefault="00B2633F" w:rsidP="006530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7</w:t>
            </w:r>
          </w:p>
        </w:tc>
        <w:tc>
          <w:tcPr>
            <w:tcW w:w="1382" w:type="pct"/>
          </w:tcPr>
          <w:p w14:paraId="72BEF1E3" w14:textId="2E12738E" w:rsidR="00B2633F" w:rsidRDefault="00B2633F" w:rsidP="006530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2633F" w:rsidRPr="00954FFC" w14:paraId="64D472BC" w14:textId="22527426" w:rsidTr="00237FFD">
        <w:tc>
          <w:tcPr>
            <w:tcW w:w="2125" w:type="pct"/>
          </w:tcPr>
          <w:p w14:paraId="3F0B197B" w14:textId="61B13ADF" w:rsidR="00B2633F" w:rsidRDefault="00B2633F" w:rsidP="006530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493" w:type="pct"/>
          </w:tcPr>
          <w:p w14:paraId="384504F8" w14:textId="5FAAA964" w:rsidR="00B2633F" w:rsidRDefault="00B2633F" w:rsidP="006530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6</w:t>
            </w:r>
          </w:p>
        </w:tc>
        <w:tc>
          <w:tcPr>
            <w:tcW w:w="1382" w:type="pct"/>
          </w:tcPr>
          <w:p w14:paraId="503E91D2" w14:textId="74B12CE2" w:rsidR="00B2633F" w:rsidRDefault="00B2633F" w:rsidP="006530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2633F" w:rsidRPr="00954FFC" w14:paraId="6DCB5AD6" w14:textId="0B6D1217" w:rsidTr="00237FFD">
        <w:tc>
          <w:tcPr>
            <w:tcW w:w="2125" w:type="pct"/>
          </w:tcPr>
          <w:p w14:paraId="23ADA6F8" w14:textId="2ACA9DD8" w:rsidR="00B2633F" w:rsidRDefault="00B2633F" w:rsidP="006530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1493" w:type="pct"/>
          </w:tcPr>
          <w:p w14:paraId="63BDAAAD" w14:textId="46CDE58E" w:rsidR="00B2633F" w:rsidRDefault="00B2633F" w:rsidP="006530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2</w:t>
            </w:r>
          </w:p>
        </w:tc>
        <w:tc>
          <w:tcPr>
            <w:tcW w:w="1382" w:type="pct"/>
          </w:tcPr>
          <w:p w14:paraId="725BA5F0" w14:textId="7976FDEC" w:rsidR="00B2633F" w:rsidRDefault="00B2633F" w:rsidP="006530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2633F" w:rsidRPr="00954FFC" w14:paraId="17C5293D" w14:textId="40F9E11F" w:rsidTr="00237FFD">
        <w:tc>
          <w:tcPr>
            <w:tcW w:w="2125" w:type="pct"/>
          </w:tcPr>
          <w:p w14:paraId="03438036" w14:textId="5244B502" w:rsidR="00B2633F" w:rsidRDefault="00B2633F" w:rsidP="006530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493" w:type="pct"/>
          </w:tcPr>
          <w:p w14:paraId="49DAC736" w14:textId="30692FDF" w:rsidR="00B2633F" w:rsidRDefault="00B2633F" w:rsidP="006530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0</w:t>
            </w:r>
          </w:p>
        </w:tc>
        <w:tc>
          <w:tcPr>
            <w:tcW w:w="1382" w:type="pct"/>
          </w:tcPr>
          <w:p w14:paraId="4D3E42B2" w14:textId="7777F1A2" w:rsidR="00B2633F" w:rsidRDefault="00B2633F" w:rsidP="006530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3FBFD177" w14:textId="77777777" w:rsidR="00EF4AAD" w:rsidRPr="00954FFC" w:rsidRDefault="00EF4AAD" w:rsidP="00653070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F7E8A8" w14:textId="1D24C4F2" w:rsidR="00237FFD" w:rsidRDefault="00237FFD">
      <w:pPr>
        <w:rPr>
          <w:rFonts w:ascii="Times New Roman" w:hAnsi="Times New Roman" w:cs="Times New Roman"/>
          <w:sz w:val="24"/>
          <w:szCs w:val="24"/>
        </w:rPr>
      </w:pPr>
    </w:p>
    <w:sectPr w:rsidR="00237FFD" w:rsidSect="008B2D41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482EFA" w14:textId="77777777" w:rsidR="00B77963" w:rsidRDefault="00B77963" w:rsidP="00712E76">
      <w:pPr>
        <w:spacing w:after="0" w:line="240" w:lineRule="auto"/>
      </w:pPr>
      <w:r>
        <w:separator/>
      </w:r>
    </w:p>
  </w:endnote>
  <w:endnote w:type="continuationSeparator" w:id="0">
    <w:p w14:paraId="0933A1ED" w14:textId="77777777" w:rsidR="00B77963" w:rsidRDefault="00B77963" w:rsidP="00712E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645817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9FED94" w14:textId="7ED5AC1E" w:rsidR="008E32BB" w:rsidRDefault="008E32B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1A7901" w14:textId="77777777" w:rsidR="008E32BB" w:rsidRDefault="008E32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B64F3E" w14:textId="77777777" w:rsidR="00B77963" w:rsidRDefault="00B77963" w:rsidP="00712E76">
      <w:pPr>
        <w:spacing w:after="0" w:line="240" w:lineRule="auto"/>
      </w:pPr>
      <w:r>
        <w:separator/>
      </w:r>
    </w:p>
  </w:footnote>
  <w:footnote w:type="continuationSeparator" w:id="0">
    <w:p w14:paraId="001E1FB6" w14:textId="77777777" w:rsidR="00B77963" w:rsidRDefault="00B77963" w:rsidP="00712E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B1B5F"/>
    <w:multiLevelType w:val="hybridMultilevel"/>
    <w:tmpl w:val="E842C954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843AEA"/>
    <w:multiLevelType w:val="hybridMultilevel"/>
    <w:tmpl w:val="1A84C220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1C7A1B"/>
    <w:multiLevelType w:val="hybridMultilevel"/>
    <w:tmpl w:val="F9B8C194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B576AE"/>
    <w:multiLevelType w:val="hybridMultilevel"/>
    <w:tmpl w:val="B0CABDE4"/>
    <w:lvl w:ilvl="0" w:tplc="4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A5365B"/>
    <w:multiLevelType w:val="hybridMultilevel"/>
    <w:tmpl w:val="0A4C8B7C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2591690">
    <w:abstractNumId w:val="3"/>
  </w:num>
  <w:num w:numId="2" w16cid:durableId="792942633">
    <w:abstractNumId w:val="4"/>
  </w:num>
  <w:num w:numId="3" w16cid:durableId="261770004">
    <w:abstractNumId w:val="0"/>
  </w:num>
  <w:num w:numId="4" w16cid:durableId="1122649428">
    <w:abstractNumId w:val="1"/>
  </w:num>
  <w:num w:numId="5" w16cid:durableId="16386867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zNAcSBkbGZhZGZko6SsGpxcWZ+XkgBUa1AL18teks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Health Services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v0vrtrxfzpvlepfx7vw2x1xraz099p22vp&quot;&gt;daysoutofrole Copy-Converted&lt;record-ids&gt;&lt;item&gt;28&lt;/item&gt;&lt;item&gt;37&lt;/item&gt;&lt;item&gt;56&lt;/item&gt;&lt;item&gt;66&lt;/item&gt;&lt;item&gt;76&lt;/item&gt;&lt;item&gt;77&lt;/item&gt;&lt;item&gt;80&lt;/item&gt;&lt;item&gt;81&lt;/item&gt;&lt;/record-ids&gt;&lt;/item&gt;&lt;/Libraries&gt;"/>
  </w:docVars>
  <w:rsids>
    <w:rsidRoot w:val="00572331"/>
    <w:rsid w:val="0000559E"/>
    <w:rsid w:val="00006416"/>
    <w:rsid w:val="000105D8"/>
    <w:rsid w:val="00010C5A"/>
    <w:rsid w:val="0001219B"/>
    <w:rsid w:val="000135DF"/>
    <w:rsid w:val="0001432A"/>
    <w:rsid w:val="00014AD8"/>
    <w:rsid w:val="00015BB3"/>
    <w:rsid w:val="00021382"/>
    <w:rsid w:val="00021474"/>
    <w:rsid w:val="00021D8E"/>
    <w:rsid w:val="00023633"/>
    <w:rsid w:val="00023845"/>
    <w:rsid w:val="000241A8"/>
    <w:rsid w:val="00024252"/>
    <w:rsid w:val="00024C93"/>
    <w:rsid w:val="00027333"/>
    <w:rsid w:val="00030001"/>
    <w:rsid w:val="000303DB"/>
    <w:rsid w:val="000309C4"/>
    <w:rsid w:val="00031307"/>
    <w:rsid w:val="000318D9"/>
    <w:rsid w:val="000346F0"/>
    <w:rsid w:val="00035C58"/>
    <w:rsid w:val="00041EA8"/>
    <w:rsid w:val="00042A1E"/>
    <w:rsid w:val="000433ED"/>
    <w:rsid w:val="000440B4"/>
    <w:rsid w:val="000460DE"/>
    <w:rsid w:val="00047102"/>
    <w:rsid w:val="00047E7F"/>
    <w:rsid w:val="0005023A"/>
    <w:rsid w:val="0005178A"/>
    <w:rsid w:val="000528DC"/>
    <w:rsid w:val="00057DE4"/>
    <w:rsid w:val="00057E44"/>
    <w:rsid w:val="00060645"/>
    <w:rsid w:val="00060885"/>
    <w:rsid w:val="00060E9E"/>
    <w:rsid w:val="00063D7B"/>
    <w:rsid w:val="000676AB"/>
    <w:rsid w:val="00067E6B"/>
    <w:rsid w:val="00067EA0"/>
    <w:rsid w:val="00074050"/>
    <w:rsid w:val="0007453D"/>
    <w:rsid w:val="0007486B"/>
    <w:rsid w:val="0007606C"/>
    <w:rsid w:val="0007677D"/>
    <w:rsid w:val="000773BD"/>
    <w:rsid w:val="000813FF"/>
    <w:rsid w:val="00081644"/>
    <w:rsid w:val="00087BB0"/>
    <w:rsid w:val="00090BC1"/>
    <w:rsid w:val="000913A8"/>
    <w:rsid w:val="000920C4"/>
    <w:rsid w:val="00092287"/>
    <w:rsid w:val="00092AF9"/>
    <w:rsid w:val="00093170"/>
    <w:rsid w:val="00093AC3"/>
    <w:rsid w:val="00093DC3"/>
    <w:rsid w:val="0009598B"/>
    <w:rsid w:val="00095BB9"/>
    <w:rsid w:val="000967A1"/>
    <w:rsid w:val="00097B33"/>
    <w:rsid w:val="000A04BA"/>
    <w:rsid w:val="000A42E8"/>
    <w:rsid w:val="000B271C"/>
    <w:rsid w:val="000B562F"/>
    <w:rsid w:val="000B6065"/>
    <w:rsid w:val="000B64F3"/>
    <w:rsid w:val="000B69F1"/>
    <w:rsid w:val="000B69F3"/>
    <w:rsid w:val="000B6BDA"/>
    <w:rsid w:val="000C01EC"/>
    <w:rsid w:val="000C14CB"/>
    <w:rsid w:val="000C29E5"/>
    <w:rsid w:val="000C3CDD"/>
    <w:rsid w:val="000C7B61"/>
    <w:rsid w:val="000D1A13"/>
    <w:rsid w:val="000D541F"/>
    <w:rsid w:val="000D6E6C"/>
    <w:rsid w:val="000D6EC4"/>
    <w:rsid w:val="000D71E4"/>
    <w:rsid w:val="000E0F75"/>
    <w:rsid w:val="000E1892"/>
    <w:rsid w:val="000E3EE3"/>
    <w:rsid w:val="000E4220"/>
    <w:rsid w:val="000E630F"/>
    <w:rsid w:val="000E7618"/>
    <w:rsid w:val="000E7923"/>
    <w:rsid w:val="000F40D5"/>
    <w:rsid w:val="000F40ED"/>
    <w:rsid w:val="000F437F"/>
    <w:rsid w:val="000F4741"/>
    <w:rsid w:val="000F5953"/>
    <w:rsid w:val="000F6EF6"/>
    <w:rsid w:val="0010285B"/>
    <w:rsid w:val="00106A49"/>
    <w:rsid w:val="0011251D"/>
    <w:rsid w:val="00112598"/>
    <w:rsid w:val="00112855"/>
    <w:rsid w:val="00113030"/>
    <w:rsid w:val="00113CDD"/>
    <w:rsid w:val="00113E8A"/>
    <w:rsid w:val="00114FEC"/>
    <w:rsid w:val="00115506"/>
    <w:rsid w:val="00115D9A"/>
    <w:rsid w:val="00116350"/>
    <w:rsid w:val="00116629"/>
    <w:rsid w:val="00116964"/>
    <w:rsid w:val="001172B2"/>
    <w:rsid w:val="00121B8B"/>
    <w:rsid w:val="001243C0"/>
    <w:rsid w:val="001246D7"/>
    <w:rsid w:val="00125B30"/>
    <w:rsid w:val="0013212F"/>
    <w:rsid w:val="001322A2"/>
    <w:rsid w:val="00133931"/>
    <w:rsid w:val="00134CAF"/>
    <w:rsid w:val="00134D90"/>
    <w:rsid w:val="001364E9"/>
    <w:rsid w:val="001410DA"/>
    <w:rsid w:val="00143664"/>
    <w:rsid w:val="00152996"/>
    <w:rsid w:val="00153B8F"/>
    <w:rsid w:val="00154F57"/>
    <w:rsid w:val="00156662"/>
    <w:rsid w:val="00157B81"/>
    <w:rsid w:val="001607EA"/>
    <w:rsid w:val="00160F4C"/>
    <w:rsid w:val="001643B3"/>
    <w:rsid w:val="001653BF"/>
    <w:rsid w:val="001679BC"/>
    <w:rsid w:val="00167BFF"/>
    <w:rsid w:val="00167ED8"/>
    <w:rsid w:val="0017126D"/>
    <w:rsid w:val="00171C44"/>
    <w:rsid w:val="001721A0"/>
    <w:rsid w:val="00172FE3"/>
    <w:rsid w:val="00173F24"/>
    <w:rsid w:val="001850CB"/>
    <w:rsid w:val="00185E18"/>
    <w:rsid w:val="00186371"/>
    <w:rsid w:val="00186565"/>
    <w:rsid w:val="00190911"/>
    <w:rsid w:val="001917A7"/>
    <w:rsid w:val="00193201"/>
    <w:rsid w:val="00193D5C"/>
    <w:rsid w:val="001959D4"/>
    <w:rsid w:val="00197405"/>
    <w:rsid w:val="001A14A5"/>
    <w:rsid w:val="001A2E25"/>
    <w:rsid w:val="001A3AD2"/>
    <w:rsid w:val="001A529C"/>
    <w:rsid w:val="001A539D"/>
    <w:rsid w:val="001A5AA8"/>
    <w:rsid w:val="001A7CB5"/>
    <w:rsid w:val="001B00DC"/>
    <w:rsid w:val="001B2EB5"/>
    <w:rsid w:val="001B3781"/>
    <w:rsid w:val="001B4A85"/>
    <w:rsid w:val="001B56C8"/>
    <w:rsid w:val="001B65CC"/>
    <w:rsid w:val="001B66FF"/>
    <w:rsid w:val="001B76B4"/>
    <w:rsid w:val="001C02ED"/>
    <w:rsid w:val="001C1868"/>
    <w:rsid w:val="001C2075"/>
    <w:rsid w:val="001C2CA3"/>
    <w:rsid w:val="001C3E99"/>
    <w:rsid w:val="001C6237"/>
    <w:rsid w:val="001D3E8C"/>
    <w:rsid w:val="001D44B3"/>
    <w:rsid w:val="001D647A"/>
    <w:rsid w:val="001D7370"/>
    <w:rsid w:val="001D7469"/>
    <w:rsid w:val="001E1027"/>
    <w:rsid w:val="001E1260"/>
    <w:rsid w:val="001E4180"/>
    <w:rsid w:val="001E6A52"/>
    <w:rsid w:val="001E6B1A"/>
    <w:rsid w:val="001E6BF3"/>
    <w:rsid w:val="001E7C71"/>
    <w:rsid w:val="001F09F6"/>
    <w:rsid w:val="001F11A6"/>
    <w:rsid w:val="001F2723"/>
    <w:rsid w:val="001F46C9"/>
    <w:rsid w:val="001F511F"/>
    <w:rsid w:val="001F5190"/>
    <w:rsid w:val="001F5554"/>
    <w:rsid w:val="00200208"/>
    <w:rsid w:val="002003E2"/>
    <w:rsid w:val="002005F3"/>
    <w:rsid w:val="00201DCA"/>
    <w:rsid w:val="002038BF"/>
    <w:rsid w:val="002039D0"/>
    <w:rsid w:val="00203F97"/>
    <w:rsid w:val="002061E5"/>
    <w:rsid w:val="002071D3"/>
    <w:rsid w:val="0021112E"/>
    <w:rsid w:val="002127D8"/>
    <w:rsid w:val="00212869"/>
    <w:rsid w:val="0021422C"/>
    <w:rsid w:val="00214872"/>
    <w:rsid w:val="00215340"/>
    <w:rsid w:val="002158A5"/>
    <w:rsid w:val="00216745"/>
    <w:rsid w:val="00217108"/>
    <w:rsid w:val="00221305"/>
    <w:rsid w:val="00221D9A"/>
    <w:rsid w:val="00222149"/>
    <w:rsid w:val="0022383D"/>
    <w:rsid w:val="00224A12"/>
    <w:rsid w:val="0022517C"/>
    <w:rsid w:val="00231194"/>
    <w:rsid w:val="0023264D"/>
    <w:rsid w:val="002332C9"/>
    <w:rsid w:val="002339AF"/>
    <w:rsid w:val="002378CC"/>
    <w:rsid w:val="00237FFD"/>
    <w:rsid w:val="002400F9"/>
    <w:rsid w:val="00241022"/>
    <w:rsid w:val="00242640"/>
    <w:rsid w:val="00244427"/>
    <w:rsid w:val="00245A29"/>
    <w:rsid w:val="00247774"/>
    <w:rsid w:val="00251403"/>
    <w:rsid w:val="002514CE"/>
    <w:rsid w:val="00255347"/>
    <w:rsid w:val="00255659"/>
    <w:rsid w:val="002608D3"/>
    <w:rsid w:val="00260FDD"/>
    <w:rsid w:val="00261745"/>
    <w:rsid w:val="00261E89"/>
    <w:rsid w:val="002629DE"/>
    <w:rsid w:val="00262FA7"/>
    <w:rsid w:val="0026473D"/>
    <w:rsid w:val="002649FE"/>
    <w:rsid w:val="0026586C"/>
    <w:rsid w:val="00266741"/>
    <w:rsid w:val="0027042E"/>
    <w:rsid w:val="00270F8A"/>
    <w:rsid w:val="002719FC"/>
    <w:rsid w:val="00271CC6"/>
    <w:rsid w:val="00271CCF"/>
    <w:rsid w:val="0027400B"/>
    <w:rsid w:val="00276BC3"/>
    <w:rsid w:val="00276C81"/>
    <w:rsid w:val="00276E69"/>
    <w:rsid w:val="00277DF3"/>
    <w:rsid w:val="0028030E"/>
    <w:rsid w:val="00281E3C"/>
    <w:rsid w:val="002821B5"/>
    <w:rsid w:val="0028302C"/>
    <w:rsid w:val="00284400"/>
    <w:rsid w:val="00284FE7"/>
    <w:rsid w:val="00286950"/>
    <w:rsid w:val="00286DD3"/>
    <w:rsid w:val="00296F5A"/>
    <w:rsid w:val="002A126F"/>
    <w:rsid w:val="002A3C01"/>
    <w:rsid w:val="002A5275"/>
    <w:rsid w:val="002A5318"/>
    <w:rsid w:val="002A6A81"/>
    <w:rsid w:val="002B055F"/>
    <w:rsid w:val="002B318B"/>
    <w:rsid w:val="002B3B5E"/>
    <w:rsid w:val="002B6F91"/>
    <w:rsid w:val="002B7DA7"/>
    <w:rsid w:val="002C1D43"/>
    <w:rsid w:val="002C1E26"/>
    <w:rsid w:val="002C46B4"/>
    <w:rsid w:val="002C7236"/>
    <w:rsid w:val="002C7626"/>
    <w:rsid w:val="002D130B"/>
    <w:rsid w:val="002D2D0D"/>
    <w:rsid w:val="002D3443"/>
    <w:rsid w:val="002D55D8"/>
    <w:rsid w:val="002E0147"/>
    <w:rsid w:val="002E0697"/>
    <w:rsid w:val="002E12C2"/>
    <w:rsid w:val="002E1567"/>
    <w:rsid w:val="002E495C"/>
    <w:rsid w:val="002E4D8A"/>
    <w:rsid w:val="002E50DF"/>
    <w:rsid w:val="002E641E"/>
    <w:rsid w:val="002E6A9D"/>
    <w:rsid w:val="002F26E7"/>
    <w:rsid w:val="002F33D5"/>
    <w:rsid w:val="002F4A9F"/>
    <w:rsid w:val="002F6912"/>
    <w:rsid w:val="00302E56"/>
    <w:rsid w:val="003036A8"/>
    <w:rsid w:val="003046AC"/>
    <w:rsid w:val="00304E85"/>
    <w:rsid w:val="00305D2B"/>
    <w:rsid w:val="003066CF"/>
    <w:rsid w:val="00306C9F"/>
    <w:rsid w:val="00306D33"/>
    <w:rsid w:val="00306F2A"/>
    <w:rsid w:val="00307E62"/>
    <w:rsid w:val="00311A54"/>
    <w:rsid w:val="00312414"/>
    <w:rsid w:val="00313CF9"/>
    <w:rsid w:val="003147D9"/>
    <w:rsid w:val="00320071"/>
    <w:rsid w:val="0032065D"/>
    <w:rsid w:val="00321A07"/>
    <w:rsid w:val="00321A2E"/>
    <w:rsid w:val="00322ABE"/>
    <w:rsid w:val="00324026"/>
    <w:rsid w:val="0032799A"/>
    <w:rsid w:val="00327C6E"/>
    <w:rsid w:val="00327D32"/>
    <w:rsid w:val="00330D23"/>
    <w:rsid w:val="0033190D"/>
    <w:rsid w:val="003334DD"/>
    <w:rsid w:val="00334563"/>
    <w:rsid w:val="0033470A"/>
    <w:rsid w:val="003361CE"/>
    <w:rsid w:val="003370B2"/>
    <w:rsid w:val="00337414"/>
    <w:rsid w:val="00342722"/>
    <w:rsid w:val="0034429E"/>
    <w:rsid w:val="00344B60"/>
    <w:rsid w:val="00344BF7"/>
    <w:rsid w:val="00345746"/>
    <w:rsid w:val="00345C79"/>
    <w:rsid w:val="003467BB"/>
    <w:rsid w:val="00346A35"/>
    <w:rsid w:val="00346E73"/>
    <w:rsid w:val="0035346C"/>
    <w:rsid w:val="0035356C"/>
    <w:rsid w:val="00354A89"/>
    <w:rsid w:val="003561A0"/>
    <w:rsid w:val="00356765"/>
    <w:rsid w:val="00360A1B"/>
    <w:rsid w:val="00362EC6"/>
    <w:rsid w:val="0036394A"/>
    <w:rsid w:val="00363EA0"/>
    <w:rsid w:val="0036431F"/>
    <w:rsid w:val="00364804"/>
    <w:rsid w:val="00370C8F"/>
    <w:rsid w:val="003725C9"/>
    <w:rsid w:val="00374C59"/>
    <w:rsid w:val="003750F2"/>
    <w:rsid w:val="00383B13"/>
    <w:rsid w:val="00385C60"/>
    <w:rsid w:val="00386747"/>
    <w:rsid w:val="00387F51"/>
    <w:rsid w:val="00390C07"/>
    <w:rsid w:val="00391EB9"/>
    <w:rsid w:val="003925A4"/>
    <w:rsid w:val="0039468E"/>
    <w:rsid w:val="00394960"/>
    <w:rsid w:val="00397A04"/>
    <w:rsid w:val="003A103C"/>
    <w:rsid w:val="003A445C"/>
    <w:rsid w:val="003B01EC"/>
    <w:rsid w:val="003B0B50"/>
    <w:rsid w:val="003B0C54"/>
    <w:rsid w:val="003B1523"/>
    <w:rsid w:val="003B3286"/>
    <w:rsid w:val="003B4008"/>
    <w:rsid w:val="003B4D5E"/>
    <w:rsid w:val="003B6060"/>
    <w:rsid w:val="003B6B69"/>
    <w:rsid w:val="003B742E"/>
    <w:rsid w:val="003B780C"/>
    <w:rsid w:val="003C13E9"/>
    <w:rsid w:val="003C1DF6"/>
    <w:rsid w:val="003C24A3"/>
    <w:rsid w:val="003C2635"/>
    <w:rsid w:val="003C2CE9"/>
    <w:rsid w:val="003C53A0"/>
    <w:rsid w:val="003D1191"/>
    <w:rsid w:val="003D1234"/>
    <w:rsid w:val="003D17DD"/>
    <w:rsid w:val="003D1B62"/>
    <w:rsid w:val="003D28F7"/>
    <w:rsid w:val="003D30D2"/>
    <w:rsid w:val="003D3419"/>
    <w:rsid w:val="003D36AD"/>
    <w:rsid w:val="003D7701"/>
    <w:rsid w:val="003D77ED"/>
    <w:rsid w:val="003E0055"/>
    <w:rsid w:val="003E05BD"/>
    <w:rsid w:val="003E1002"/>
    <w:rsid w:val="003E1A16"/>
    <w:rsid w:val="003E1D1F"/>
    <w:rsid w:val="003E2525"/>
    <w:rsid w:val="003E2C5A"/>
    <w:rsid w:val="003F3963"/>
    <w:rsid w:val="003F548C"/>
    <w:rsid w:val="003F6DD3"/>
    <w:rsid w:val="003F71D9"/>
    <w:rsid w:val="003F7B05"/>
    <w:rsid w:val="004053E9"/>
    <w:rsid w:val="00405B7A"/>
    <w:rsid w:val="004107F9"/>
    <w:rsid w:val="00412C53"/>
    <w:rsid w:val="00416D8A"/>
    <w:rsid w:val="00417EAE"/>
    <w:rsid w:val="00420214"/>
    <w:rsid w:val="004238E4"/>
    <w:rsid w:val="00430C38"/>
    <w:rsid w:val="004368B1"/>
    <w:rsid w:val="00437286"/>
    <w:rsid w:val="004420AC"/>
    <w:rsid w:val="00442AF6"/>
    <w:rsid w:val="00445555"/>
    <w:rsid w:val="00447C26"/>
    <w:rsid w:val="004550FE"/>
    <w:rsid w:val="00455337"/>
    <w:rsid w:val="00456F54"/>
    <w:rsid w:val="00457E28"/>
    <w:rsid w:val="00461B81"/>
    <w:rsid w:val="00461CDC"/>
    <w:rsid w:val="00463EA5"/>
    <w:rsid w:val="00466921"/>
    <w:rsid w:val="00471777"/>
    <w:rsid w:val="00473BA4"/>
    <w:rsid w:val="004758D7"/>
    <w:rsid w:val="00476139"/>
    <w:rsid w:val="00480209"/>
    <w:rsid w:val="00481466"/>
    <w:rsid w:val="004819EF"/>
    <w:rsid w:val="0048221C"/>
    <w:rsid w:val="004838D9"/>
    <w:rsid w:val="00486465"/>
    <w:rsid w:val="00486711"/>
    <w:rsid w:val="00490B28"/>
    <w:rsid w:val="00491135"/>
    <w:rsid w:val="004925E6"/>
    <w:rsid w:val="004928AC"/>
    <w:rsid w:val="00494472"/>
    <w:rsid w:val="004A0C09"/>
    <w:rsid w:val="004A11DC"/>
    <w:rsid w:val="004A2095"/>
    <w:rsid w:val="004A26B9"/>
    <w:rsid w:val="004A2A2A"/>
    <w:rsid w:val="004A2F8A"/>
    <w:rsid w:val="004A3D39"/>
    <w:rsid w:val="004A638F"/>
    <w:rsid w:val="004A78AB"/>
    <w:rsid w:val="004A7D8D"/>
    <w:rsid w:val="004B0D66"/>
    <w:rsid w:val="004B4464"/>
    <w:rsid w:val="004B708D"/>
    <w:rsid w:val="004B7C5E"/>
    <w:rsid w:val="004B7FFC"/>
    <w:rsid w:val="004C0701"/>
    <w:rsid w:val="004C0752"/>
    <w:rsid w:val="004C0869"/>
    <w:rsid w:val="004D03C8"/>
    <w:rsid w:val="004D288A"/>
    <w:rsid w:val="004D31C6"/>
    <w:rsid w:val="004D4540"/>
    <w:rsid w:val="004D679E"/>
    <w:rsid w:val="004E18AE"/>
    <w:rsid w:val="004E2B26"/>
    <w:rsid w:val="004E4F72"/>
    <w:rsid w:val="004E5433"/>
    <w:rsid w:val="004E585E"/>
    <w:rsid w:val="004F0BE0"/>
    <w:rsid w:val="004F5875"/>
    <w:rsid w:val="005011D1"/>
    <w:rsid w:val="005017E1"/>
    <w:rsid w:val="00503399"/>
    <w:rsid w:val="00504352"/>
    <w:rsid w:val="0050484C"/>
    <w:rsid w:val="0050577F"/>
    <w:rsid w:val="00512FFF"/>
    <w:rsid w:val="0051348A"/>
    <w:rsid w:val="00513BF6"/>
    <w:rsid w:val="00514C20"/>
    <w:rsid w:val="00521067"/>
    <w:rsid w:val="00523A4A"/>
    <w:rsid w:val="00524F6A"/>
    <w:rsid w:val="005250A1"/>
    <w:rsid w:val="0052760D"/>
    <w:rsid w:val="00530FC8"/>
    <w:rsid w:val="00532D5F"/>
    <w:rsid w:val="00533DC1"/>
    <w:rsid w:val="00534A7B"/>
    <w:rsid w:val="00535820"/>
    <w:rsid w:val="005368BF"/>
    <w:rsid w:val="0054027F"/>
    <w:rsid w:val="005402A2"/>
    <w:rsid w:val="0054244C"/>
    <w:rsid w:val="005427AE"/>
    <w:rsid w:val="005438E5"/>
    <w:rsid w:val="00544DED"/>
    <w:rsid w:val="00545C4D"/>
    <w:rsid w:val="0054797D"/>
    <w:rsid w:val="00547DD3"/>
    <w:rsid w:val="00551039"/>
    <w:rsid w:val="005531B9"/>
    <w:rsid w:val="0055434D"/>
    <w:rsid w:val="00554671"/>
    <w:rsid w:val="00554EEA"/>
    <w:rsid w:val="00556C6F"/>
    <w:rsid w:val="00556D41"/>
    <w:rsid w:val="005600CA"/>
    <w:rsid w:val="00560F28"/>
    <w:rsid w:val="00562E94"/>
    <w:rsid w:val="005641A9"/>
    <w:rsid w:val="00567EA4"/>
    <w:rsid w:val="00572331"/>
    <w:rsid w:val="00573D5C"/>
    <w:rsid w:val="00575747"/>
    <w:rsid w:val="00577363"/>
    <w:rsid w:val="00577C56"/>
    <w:rsid w:val="00580097"/>
    <w:rsid w:val="00582A94"/>
    <w:rsid w:val="005865BB"/>
    <w:rsid w:val="00586C88"/>
    <w:rsid w:val="00590044"/>
    <w:rsid w:val="00591B6E"/>
    <w:rsid w:val="005934C9"/>
    <w:rsid w:val="0059399A"/>
    <w:rsid w:val="00593E5E"/>
    <w:rsid w:val="00595FE8"/>
    <w:rsid w:val="00596171"/>
    <w:rsid w:val="005972C0"/>
    <w:rsid w:val="005A1B92"/>
    <w:rsid w:val="005A1BA8"/>
    <w:rsid w:val="005A21FE"/>
    <w:rsid w:val="005A2BFB"/>
    <w:rsid w:val="005A45EB"/>
    <w:rsid w:val="005A467F"/>
    <w:rsid w:val="005A46FB"/>
    <w:rsid w:val="005A49EC"/>
    <w:rsid w:val="005A58BD"/>
    <w:rsid w:val="005A79D1"/>
    <w:rsid w:val="005B1737"/>
    <w:rsid w:val="005B1AA5"/>
    <w:rsid w:val="005B5220"/>
    <w:rsid w:val="005B7136"/>
    <w:rsid w:val="005B7722"/>
    <w:rsid w:val="005C1833"/>
    <w:rsid w:val="005C336C"/>
    <w:rsid w:val="005C5364"/>
    <w:rsid w:val="005C6333"/>
    <w:rsid w:val="005C6F92"/>
    <w:rsid w:val="005D1D24"/>
    <w:rsid w:val="005D2354"/>
    <w:rsid w:val="005D24A3"/>
    <w:rsid w:val="005D2A15"/>
    <w:rsid w:val="005D416A"/>
    <w:rsid w:val="005D48C4"/>
    <w:rsid w:val="005D5060"/>
    <w:rsid w:val="005D5FBB"/>
    <w:rsid w:val="005E45D0"/>
    <w:rsid w:val="005E4A75"/>
    <w:rsid w:val="005E5020"/>
    <w:rsid w:val="005E5594"/>
    <w:rsid w:val="005F03BC"/>
    <w:rsid w:val="005F13E3"/>
    <w:rsid w:val="005F212A"/>
    <w:rsid w:val="005F2EC8"/>
    <w:rsid w:val="005F3EF4"/>
    <w:rsid w:val="005F55B1"/>
    <w:rsid w:val="005F5B91"/>
    <w:rsid w:val="005F5D79"/>
    <w:rsid w:val="005F64E1"/>
    <w:rsid w:val="0060000F"/>
    <w:rsid w:val="0060263E"/>
    <w:rsid w:val="00602CF7"/>
    <w:rsid w:val="00603EF5"/>
    <w:rsid w:val="00612498"/>
    <w:rsid w:val="00613FA2"/>
    <w:rsid w:val="00614885"/>
    <w:rsid w:val="00615614"/>
    <w:rsid w:val="00616772"/>
    <w:rsid w:val="0062252E"/>
    <w:rsid w:val="00622C12"/>
    <w:rsid w:val="00624F41"/>
    <w:rsid w:val="006268FD"/>
    <w:rsid w:val="00626975"/>
    <w:rsid w:val="00630F4B"/>
    <w:rsid w:val="006328E2"/>
    <w:rsid w:val="006339F4"/>
    <w:rsid w:val="006364B0"/>
    <w:rsid w:val="00637D85"/>
    <w:rsid w:val="006416A7"/>
    <w:rsid w:val="0064182F"/>
    <w:rsid w:val="00641BD9"/>
    <w:rsid w:val="00642531"/>
    <w:rsid w:val="00643519"/>
    <w:rsid w:val="00645746"/>
    <w:rsid w:val="006509FF"/>
    <w:rsid w:val="00652AC0"/>
    <w:rsid w:val="00653070"/>
    <w:rsid w:val="0065577E"/>
    <w:rsid w:val="00655A63"/>
    <w:rsid w:val="00656825"/>
    <w:rsid w:val="00657463"/>
    <w:rsid w:val="0066066F"/>
    <w:rsid w:val="00662115"/>
    <w:rsid w:val="0066241F"/>
    <w:rsid w:val="00663774"/>
    <w:rsid w:val="00663ECE"/>
    <w:rsid w:val="0066475D"/>
    <w:rsid w:val="006702FF"/>
    <w:rsid w:val="00672686"/>
    <w:rsid w:val="00672F58"/>
    <w:rsid w:val="00672FD4"/>
    <w:rsid w:val="006736F9"/>
    <w:rsid w:val="0067447C"/>
    <w:rsid w:val="006757B6"/>
    <w:rsid w:val="00677F1D"/>
    <w:rsid w:val="006817B7"/>
    <w:rsid w:val="00681BB0"/>
    <w:rsid w:val="00682A40"/>
    <w:rsid w:val="00684656"/>
    <w:rsid w:val="00687DD1"/>
    <w:rsid w:val="0069022A"/>
    <w:rsid w:val="00690864"/>
    <w:rsid w:val="00691F64"/>
    <w:rsid w:val="0069413C"/>
    <w:rsid w:val="006A27EB"/>
    <w:rsid w:val="006A329C"/>
    <w:rsid w:val="006A4D07"/>
    <w:rsid w:val="006A5EFD"/>
    <w:rsid w:val="006A5F05"/>
    <w:rsid w:val="006A65C4"/>
    <w:rsid w:val="006B1164"/>
    <w:rsid w:val="006B16B4"/>
    <w:rsid w:val="006B185F"/>
    <w:rsid w:val="006B581B"/>
    <w:rsid w:val="006C4D84"/>
    <w:rsid w:val="006C7487"/>
    <w:rsid w:val="006C7785"/>
    <w:rsid w:val="006D0E20"/>
    <w:rsid w:val="006D132A"/>
    <w:rsid w:val="006D38BE"/>
    <w:rsid w:val="006D4A1F"/>
    <w:rsid w:val="006D4C38"/>
    <w:rsid w:val="006E212C"/>
    <w:rsid w:val="006E2582"/>
    <w:rsid w:val="006E293C"/>
    <w:rsid w:val="006E5611"/>
    <w:rsid w:val="006F0356"/>
    <w:rsid w:val="006F04CC"/>
    <w:rsid w:val="006F160C"/>
    <w:rsid w:val="006F2A2C"/>
    <w:rsid w:val="006F5DEC"/>
    <w:rsid w:val="006F6455"/>
    <w:rsid w:val="006F7363"/>
    <w:rsid w:val="007016E3"/>
    <w:rsid w:val="00701AC3"/>
    <w:rsid w:val="00701B42"/>
    <w:rsid w:val="007027BC"/>
    <w:rsid w:val="00702F28"/>
    <w:rsid w:val="00703BDA"/>
    <w:rsid w:val="007048BF"/>
    <w:rsid w:val="00704B06"/>
    <w:rsid w:val="00706D00"/>
    <w:rsid w:val="007108E2"/>
    <w:rsid w:val="00712E76"/>
    <w:rsid w:val="0071378A"/>
    <w:rsid w:val="007148F4"/>
    <w:rsid w:val="007149FB"/>
    <w:rsid w:val="007157EE"/>
    <w:rsid w:val="0071663A"/>
    <w:rsid w:val="00717351"/>
    <w:rsid w:val="007201DF"/>
    <w:rsid w:val="00720FB2"/>
    <w:rsid w:val="00722079"/>
    <w:rsid w:val="00723F43"/>
    <w:rsid w:val="00723FE1"/>
    <w:rsid w:val="007240D0"/>
    <w:rsid w:val="00724BBE"/>
    <w:rsid w:val="007256C7"/>
    <w:rsid w:val="007269FD"/>
    <w:rsid w:val="0072756E"/>
    <w:rsid w:val="00735A96"/>
    <w:rsid w:val="00735AD0"/>
    <w:rsid w:val="00736986"/>
    <w:rsid w:val="00740122"/>
    <w:rsid w:val="00742BF3"/>
    <w:rsid w:val="00745795"/>
    <w:rsid w:val="00747F0A"/>
    <w:rsid w:val="00752881"/>
    <w:rsid w:val="00753F7A"/>
    <w:rsid w:val="00753FEF"/>
    <w:rsid w:val="00754A6C"/>
    <w:rsid w:val="00755178"/>
    <w:rsid w:val="007562B8"/>
    <w:rsid w:val="007572AD"/>
    <w:rsid w:val="00757382"/>
    <w:rsid w:val="00757E19"/>
    <w:rsid w:val="00760287"/>
    <w:rsid w:val="007605A8"/>
    <w:rsid w:val="00762723"/>
    <w:rsid w:val="00762953"/>
    <w:rsid w:val="00763F34"/>
    <w:rsid w:val="007653F8"/>
    <w:rsid w:val="00766D42"/>
    <w:rsid w:val="0077029C"/>
    <w:rsid w:val="00770AE8"/>
    <w:rsid w:val="00770EB0"/>
    <w:rsid w:val="0077425B"/>
    <w:rsid w:val="0077558C"/>
    <w:rsid w:val="007766FD"/>
    <w:rsid w:val="00777DA6"/>
    <w:rsid w:val="007806BA"/>
    <w:rsid w:val="0078238A"/>
    <w:rsid w:val="0078451E"/>
    <w:rsid w:val="007851AE"/>
    <w:rsid w:val="00786C6E"/>
    <w:rsid w:val="00787FAE"/>
    <w:rsid w:val="00790E0D"/>
    <w:rsid w:val="00790F13"/>
    <w:rsid w:val="00792D7B"/>
    <w:rsid w:val="00793D33"/>
    <w:rsid w:val="007950E3"/>
    <w:rsid w:val="007959B0"/>
    <w:rsid w:val="0079796D"/>
    <w:rsid w:val="007A01D9"/>
    <w:rsid w:val="007A1076"/>
    <w:rsid w:val="007A1B06"/>
    <w:rsid w:val="007A225B"/>
    <w:rsid w:val="007A2566"/>
    <w:rsid w:val="007A3D15"/>
    <w:rsid w:val="007A59E3"/>
    <w:rsid w:val="007B12EB"/>
    <w:rsid w:val="007B15FA"/>
    <w:rsid w:val="007B225E"/>
    <w:rsid w:val="007B3EDE"/>
    <w:rsid w:val="007B6558"/>
    <w:rsid w:val="007C0966"/>
    <w:rsid w:val="007C39B8"/>
    <w:rsid w:val="007C4797"/>
    <w:rsid w:val="007C7D67"/>
    <w:rsid w:val="007C7F19"/>
    <w:rsid w:val="007D01C7"/>
    <w:rsid w:val="007D096C"/>
    <w:rsid w:val="007D0CA7"/>
    <w:rsid w:val="007D0D22"/>
    <w:rsid w:val="007D171A"/>
    <w:rsid w:val="007D1FCF"/>
    <w:rsid w:val="007D2231"/>
    <w:rsid w:val="007D2986"/>
    <w:rsid w:val="007D5344"/>
    <w:rsid w:val="007D5C7A"/>
    <w:rsid w:val="007D623D"/>
    <w:rsid w:val="007D7EB2"/>
    <w:rsid w:val="007E5A5C"/>
    <w:rsid w:val="007E7BD5"/>
    <w:rsid w:val="007F09DB"/>
    <w:rsid w:val="007F0EA4"/>
    <w:rsid w:val="007F1D46"/>
    <w:rsid w:val="007F224C"/>
    <w:rsid w:val="007F53FA"/>
    <w:rsid w:val="007F7809"/>
    <w:rsid w:val="007F796C"/>
    <w:rsid w:val="007F7F16"/>
    <w:rsid w:val="00800BE1"/>
    <w:rsid w:val="008015C7"/>
    <w:rsid w:val="008016A7"/>
    <w:rsid w:val="00802D19"/>
    <w:rsid w:val="00803930"/>
    <w:rsid w:val="00803CC1"/>
    <w:rsid w:val="00803F88"/>
    <w:rsid w:val="00804B70"/>
    <w:rsid w:val="00804B90"/>
    <w:rsid w:val="0080597B"/>
    <w:rsid w:val="008068D4"/>
    <w:rsid w:val="00821002"/>
    <w:rsid w:val="00821300"/>
    <w:rsid w:val="00821589"/>
    <w:rsid w:val="00822AEC"/>
    <w:rsid w:val="00823D31"/>
    <w:rsid w:val="00824202"/>
    <w:rsid w:val="00824B67"/>
    <w:rsid w:val="00824E9C"/>
    <w:rsid w:val="00830BB9"/>
    <w:rsid w:val="00831ED4"/>
    <w:rsid w:val="0083254E"/>
    <w:rsid w:val="0083285E"/>
    <w:rsid w:val="00833E25"/>
    <w:rsid w:val="0084178F"/>
    <w:rsid w:val="00843113"/>
    <w:rsid w:val="008438AF"/>
    <w:rsid w:val="00844767"/>
    <w:rsid w:val="00844A8F"/>
    <w:rsid w:val="00847202"/>
    <w:rsid w:val="00852525"/>
    <w:rsid w:val="00852C3F"/>
    <w:rsid w:val="00852D5B"/>
    <w:rsid w:val="00855054"/>
    <w:rsid w:val="00856273"/>
    <w:rsid w:val="00856D2D"/>
    <w:rsid w:val="00856DE0"/>
    <w:rsid w:val="008573B9"/>
    <w:rsid w:val="008611F7"/>
    <w:rsid w:val="00861718"/>
    <w:rsid w:val="00861941"/>
    <w:rsid w:val="00862330"/>
    <w:rsid w:val="00866632"/>
    <w:rsid w:val="0086771E"/>
    <w:rsid w:val="00870F90"/>
    <w:rsid w:val="00872608"/>
    <w:rsid w:val="008729E3"/>
    <w:rsid w:val="008748FB"/>
    <w:rsid w:val="00876AFB"/>
    <w:rsid w:val="00881253"/>
    <w:rsid w:val="00882A18"/>
    <w:rsid w:val="00883516"/>
    <w:rsid w:val="00883867"/>
    <w:rsid w:val="00883F5E"/>
    <w:rsid w:val="0088457A"/>
    <w:rsid w:val="00884F2F"/>
    <w:rsid w:val="008863A1"/>
    <w:rsid w:val="00890414"/>
    <w:rsid w:val="00891484"/>
    <w:rsid w:val="008918C5"/>
    <w:rsid w:val="0089515E"/>
    <w:rsid w:val="00896CEB"/>
    <w:rsid w:val="00897AE1"/>
    <w:rsid w:val="00897FD2"/>
    <w:rsid w:val="008A1D14"/>
    <w:rsid w:val="008A2E63"/>
    <w:rsid w:val="008A412C"/>
    <w:rsid w:val="008A57A8"/>
    <w:rsid w:val="008A7667"/>
    <w:rsid w:val="008A7FC9"/>
    <w:rsid w:val="008B073B"/>
    <w:rsid w:val="008B12CD"/>
    <w:rsid w:val="008B2D41"/>
    <w:rsid w:val="008B4FF4"/>
    <w:rsid w:val="008B737E"/>
    <w:rsid w:val="008C014D"/>
    <w:rsid w:val="008C0827"/>
    <w:rsid w:val="008C3578"/>
    <w:rsid w:val="008C4800"/>
    <w:rsid w:val="008C5BE2"/>
    <w:rsid w:val="008D1A37"/>
    <w:rsid w:val="008D3020"/>
    <w:rsid w:val="008D45DC"/>
    <w:rsid w:val="008D6251"/>
    <w:rsid w:val="008D6C23"/>
    <w:rsid w:val="008E1E64"/>
    <w:rsid w:val="008E2781"/>
    <w:rsid w:val="008E32BB"/>
    <w:rsid w:val="008E544D"/>
    <w:rsid w:val="008E70D0"/>
    <w:rsid w:val="008F0220"/>
    <w:rsid w:val="008F17AE"/>
    <w:rsid w:val="008F2CE9"/>
    <w:rsid w:val="008F313F"/>
    <w:rsid w:val="008F4DD1"/>
    <w:rsid w:val="008F60FA"/>
    <w:rsid w:val="008F76D5"/>
    <w:rsid w:val="00904C3F"/>
    <w:rsid w:val="00905879"/>
    <w:rsid w:val="00905B25"/>
    <w:rsid w:val="009066CD"/>
    <w:rsid w:val="00906A20"/>
    <w:rsid w:val="00907C39"/>
    <w:rsid w:val="0091030C"/>
    <w:rsid w:val="0091048E"/>
    <w:rsid w:val="00910FAC"/>
    <w:rsid w:val="00912B8B"/>
    <w:rsid w:val="00922A17"/>
    <w:rsid w:val="009243DA"/>
    <w:rsid w:val="00925DB0"/>
    <w:rsid w:val="00932355"/>
    <w:rsid w:val="00933EF6"/>
    <w:rsid w:val="0093772A"/>
    <w:rsid w:val="00937777"/>
    <w:rsid w:val="0094168E"/>
    <w:rsid w:val="00941721"/>
    <w:rsid w:val="009427FA"/>
    <w:rsid w:val="00942FA5"/>
    <w:rsid w:val="00944BB7"/>
    <w:rsid w:val="00944C3D"/>
    <w:rsid w:val="00945D83"/>
    <w:rsid w:val="009466FB"/>
    <w:rsid w:val="0095023A"/>
    <w:rsid w:val="0095070C"/>
    <w:rsid w:val="009512EB"/>
    <w:rsid w:val="00952E9F"/>
    <w:rsid w:val="00954FFC"/>
    <w:rsid w:val="00955318"/>
    <w:rsid w:val="00960654"/>
    <w:rsid w:val="00960B5B"/>
    <w:rsid w:val="00963FEE"/>
    <w:rsid w:val="00965EAC"/>
    <w:rsid w:val="00966957"/>
    <w:rsid w:val="00967577"/>
    <w:rsid w:val="009679D5"/>
    <w:rsid w:val="00970129"/>
    <w:rsid w:val="00973FA0"/>
    <w:rsid w:val="0097543C"/>
    <w:rsid w:val="00975F54"/>
    <w:rsid w:val="00976CF7"/>
    <w:rsid w:val="0097713A"/>
    <w:rsid w:val="009773CC"/>
    <w:rsid w:val="00980232"/>
    <w:rsid w:val="009819AB"/>
    <w:rsid w:val="00982C61"/>
    <w:rsid w:val="00985569"/>
    <w:rsid w:val="00987406"/>
    <w:rsid w:val="00991807"/>
    <w:rsid w:val="00996046"/>
    <w:rsid w:val="009A044A"/>
    <w:rsid w:val="009A25C8"/>
    <w:rsid w:val="009A5206"/>
    <w:rsid w:val="009A68A9"/>
    <w:rsid w:val="009B1EE7"/>
    <w:rsid w:val="009B2F8D"/>
    <w:rsid w:val="009B48F0"/>
    <w:rsid w:val="009B5241"/>
    <w:rsid w:val="009B567A"/>
    <w:rsid w:val="009B74ED"/>
    <w:rsid w:val="009C058B"/>
    <w:rsid w:val="009C0BD1"/>
    <w:rsid w:val="009C3E8C"/>
    <w:rsid w:val="009C4E75"/>
    <w:rsid w:val="009C54F7"/>
    <w:rsid w:val="009C5AC9"/>
    <w:rsid w:val="009C5D49"/>
    <w:rsid w:val="009C6A2A"/>
    <w:rsid w:val="009C6F17"/>
    <w:rsid w:val="009C75A6"/>
    <w:rsid w:val="009D2068"/>
    <w:rsid w:val="009D4813"/>
    <w:rsid w:val="009D7C6A"/>
    <w:rsid w:val="009E044D"/>
    <w:rsid w:val="009E2026"/>
    <w:rsid w:val="009F035E"/>
    <w:rsid w:val="009F07EB"/>
    <w:rsid w:val="009F1067"/>
    <w:rsid w:val="009F4A74"/>
    <w:rsid w:val="009F5187"/>
    <w:rsid w:val="009F7277"/>
    <w:rsid w:val="009F7BB7"/>
    <w:rsid w:val="00A00DB7"/>
    <w:rsid w:val="00A0138F"/>
    <w:rsid w:val="00A01C5A"/>
    <w:rsid w:val="00A0577A"/>
    <w:rsid w:val="00A065FC"/>
    <w:rsid w:val="00A123D6"/>
    <w:rsid w:val="00A124F0"/>
    <w:rsid w:val="00A1265A"/>
    <w:rsid w:val="00A13403"/>
    <w:rsid w:val="00A13F60"/>
    <w:rsid w:val="00A15513"/>
    <w:rsid w:val="00A15862"/>
    <w:rsid w:val="00A15E4C"/>
    <w:rsid w:val="00A15EFB"/>
    <w:rsid w:val="00A172E2"/>
    <w:rsid w:val="00A20269"/>
    <w:rsid w:val="00A250CA"/>
    <w:rsid w:val="00A25430"/>
    <w:rsid w:val="00A2586E"/>
    <w:rsid w:val="00A26068"/>
    <w:rsid w:val="00A271FD"/>
    <w:rsid w:val="00A27CE4"/>
    <w:rsid w:val="00A30CD0"/>
    <w:rsid w:val="00A310C3"/>
    <w:rsid w:val="00A3764A"/>
    <w:rsid w:val="00A41DAC"/>
    <w:rsid w:val="00A43ACF"/>
    <w:rsid w:val="00A44105"/>
    <w:rsid w:val="00A453A8"/>
    <w:rsid w:val="00A456A3"/>
    <w:rsid w:val="00A465CA"/>
    <w:rsid w:val="00A510D1"/>
    <w:rsid w:val="00A5205F"/>
    <w:rsid w:val="00A54E8E"/>
    <w:rsid w:val="00A5565F"/>
    <w:rsid w:val="00A562BF"/>
    <w:rsid w:val="00A56E70"/>
    <w:rsid w:val="00A6053E"/>
    <w:rsid w:val="00A61051"/>
    <w:rsid w:val="00A617CA"/>
    <w:rsid w:val="00A62CDB"/>
    <w:rsid w:val="00A6306C"/>
    <w:rsid w:val="00A6514B"/>
    <w:rsid w:val="00A70BF6"/>
    <w:rsid w:val="00A7741C"/>
    <w:rsid w:val="00A80A92"/>
    <w:rsid w:val="00A81059"/>
    <w:rsid w:val="00A8157C"/>
    <w:rsid w:val="00A82986"/>
    <w:rsid w:val="00A82A75"/>
    <w:rsid w:val="00A8434B"/>
    <w:rsid w:val="00A86A2F"/>
    <w:rsid w:val="00A870BB"/>
    <w:rsid w:val="00A90D80"/>
    <w:rsid w:val="00A92085"/>
    <w:rsid w:val="00A92A52"/>
    <w:rsid w:val="00A92A5B"/>
    <w:rsid w:val="00A93B85"/>
    <w:rsid w:val="00A94E7D"/>
    <w:rsid w:val="00A956CA"/>
    <w:rsid w:val="00A9626E"/>
    <w:rsid w:val="00A963D0"/>
    <w:rsid w:val="00A976FF"/>
    <w:rsid w:val="00AA0A26"/>
    <w:rsid w:val="00AA3AEB"/>
    <w:rsid w:val="00AA4B51"/>
    <w:rsid w:val="00AA60ED"/>
    <w:rsid w:val="00AA615E"/>
    <w:rsid w:val="00AA6A6F"/>
    <w:rsid w:val="00AB184E"/>
    <w:rsid w:val="00AB2AAF"/>
    <w:rsid w:val="00AB3818"/>
    <w:rsid w:val="00AB38B4"/>
    <w:rsid w:val="00AB4680"/>
    <w:rsid w:val="00AB521D"/>
    <w:rsid w:val="00AB7502"/>
    <w:rsid w:val="00AC20D6"/>
    <w:rsid w:val="00AC35EB"/>
    <w:rsid w:val="00AD04EE"/>
    <w:rsid w:val="00AD089B"/>
    <w:rsid w:val="00AD14A2"/>
    <w:rsid w:val="00AD23DF"/>
    <w:rsid w:val="00AD3810"/>
    <w:rsid w:val="00AD637C"/>
    <w:rsid w:val="00AD7424"/>
    <w:rsid w:val="00AD7655"/>
    <w:rsid w:val="00AD7C47"/>
    <w:rsid w:val="00AD7C9F"/>
    <w:rsid w:val="00AD7D16"/>
    <w:rsid w:val="00AE02F9"/>
    <w:rsid w:val="00AE052F"/>
    <w:rsid w:val="00AE16B1"/>
    <w:rsid w:val="00AE4F0E"/>
    <w:rsid w:val="00AE5C1F"/>
    <w:rsid w:val="00AE7A78"/>
    <w:rsid w:val="00AE7A8C"/>
    <w:rsid w:val="00AE7E9B"/>
    <w:rsid w:val="00AF0093"/>
    <w:rsid w:val="00AF0626"/>
    <w:rsid w:val="00AF082A"/>
    <w:rsid w:val="00AF2605"/>
    <w:rsid w:val="00B02A18"/>
    <w:rsid w:val="00B035D6"/>
    <w:rsid w:val="00B03A78"/>
    <w:rsid w:val="00B104D7"/>
    <w:rsid w:val="00B11BD6"/>
    <w:rsid w:val="00B1507C"/>
    <w:rsid w:val="00B16CDB"/>
    <w:rsid w:val="00B17F0A"/>
    <w:rsid w:val="00B20492"/>
    <w:rsid w:val="00B209A7"/>
    <w:rsid w:val="00B2633F"/>
    <w:rsid w:val="00B312D0"/>
    <w:rsid w:val="00B313D6"/>
    <w:rsid w:val="00B37BC2"/>
    <w:rsid w:val="00B412A6"/>
    <w:rsid w:val="00B43284"/>
    <w:rsid w:val="00B45509"/>
    <w:rsid w:val="00B45EC7"/>
    <w:rsid w:val="00B51163"/>
    <w:rsid w:val="00B51608"/>
    <w:rsid w:val="00B51C68"/>
    <w:rsid w:val="00B5258C"/>
    <w:rsid w:val="00B53D04"/>
    <w:rsid w:val="00B609F3"/>
    <w:rsid w:val="00B62111"/>
    <w:rsid w:val="00B62B90"/>
    <w:rsid w:val="00B64E4C"/>
    <w:rsid w:val="00B709E8"/>
    <w:rsid w:val="00B71B46"/>
    <w:rsid w:val="00B72B45"/>
    <w:rsid w:val="00B72CA4"/>
    <w:rsid w:val="00B734F4"/>
    <w:rsid w:val="00B73938"/>
    <w:rsid w:val="00B767CF"/>
    <w:rsid w:val="00B768DC"/>
    <w:rsid w:val="00B77963"/>
    <w:rsid w:val="00B80FC3"/>
    <w:rsid w:val="00B83019"/>
    <w:rsid w:val="00B84067"/>
    <w:rsid w:val="00B86518"/>
    <w:rsid w:val="00B867B8"/>
    <w:rsid w:val="00B91006"/>
    <w:rsid w:val="00B927FE"/>
    <w:rsid w:val="00B93664"/>
    <w:rsid w:val="00B940A3"/>
    <w:rsid w:val="00B95ABE"/>
    <w:rsid w:val="00B95C0E"/>
    <w:rsid w:val="00B97C28"/>
    <w:rsid w:val="00BA484A"/>
    <w:rsid w:val="00BA5276"/>
    <w:rsid w:val="00BB0D99"/>
    <w:rsid w:val="00BB2D79"/>
    <w:rsid w:val="00BB47D7"/>
    <w:rsid w:val="00BB49E9"/>
    <w:rsid w:val="00BB4AF3"/>
    <w:rsid w:val="00BB5D77"/>
    <w:rsid w:val="00BB76FC"/>
    <w:rsid w:val="00BC22C6"/>
    <w:rsid w:val="00BC27FD"/>
    <w:rsid w:val="00BC61CF"/>
    <w:rsid w:val="00BC6757"/>
    <w:rsid w:val="00BC6775"/>
    <w:rsid w:val="00BC6E60"/>
    <w:rsid w:val="00BC7121"/>
    <w:rsid w:val="00BD2E6A"/>
    <w:rsid w:val="00BD3F7D"/>
    <w:rsid w:val="00BD5847"/>
    <w:rsid w:val="00BD6CC6"/>
    <w:rsid w:val="00BD6D12"/>
    <w:rsid w:val="00BD78AC"/>
    <w:rsid w:val="00BE0442"/>
    <w:rsid w:val="00BE56B2"/>
    <w:rsid w:val="00BE6152"/>
    <w:rsid w:val="00BE68F2"/>
    <w:rsid w:val="00BE75F2"/>
    <w:rsid w:val="00BE7CF0"/>
    <w:rsid w:val="00BF28DB"/>
    <w:rsid w:val="00BF2DB2"/>
    <w:rsid w:val="00BF603A"/>
    <w:rsid w:val="00C00750"/>
    <w:rsid w:val="00C01A83"/>
    <w:rsid w:val="00C03718"/>
    <w:rsid w:val="00C03E11"/>
    <w:rsid w:val="00C05A42"/>
    <w:rsid w:val="00C070DD"/>
    <w:rsid w:val="00C079F8"/>
    <w:rsid w:val="00C11AEE"/>
    <w:rsid w:val="00C13340"/>
    <w:rsid w:val="00C13E90"/>
    <w:rsid w:val="00C1416F"/>
    <w:rsid w:val="00C1601D"/>
    <w:rsid w:val="00C2204A"/>
    <w:rsid w:val="00C25299"/>
    <w:rsid w:val="00C2566B"/>
    <w:rsid w:val="00C260B3"/>
    <w:rsid w:val="00C322E7"/>
    <w:rsid w:val="00C32C57"/>
    <w:rsid w:val="00C32EF7"/>
    <w:rsid w:val="00C34611"/>
    <w:rsid w:val="00C35C0A"/>
    <w:rsid w:val="00C36F37"/>
    <w:rsid w:val="00C416D1"/>
    <w:rsid w:val="00C41BE7"/>
    <w:rsid w:val="00C423ED"/>
    <w:rsid w:val="00C432BA"/>
    <w:rsid w:val="00C435E1"/>
    <w:rsid w:val="00C442B3"/>
    <w:rsid w:val="00C44FE8"/>
    <w:rsid w:val="00C45291"/>
    <w:rsid w:val="00C52164"/>
    <w:rsid w:val="00C5717E"/>
    <w:rsid w:val="00C619F6"/>
    <w:rsid w:val="00C65646"/>
    <w:rsid w:val="00C66C34"/>
    <w:rsid w:val="00C71E2E"/>
    <w:rsid w:val="00C75BA2"/>
    <w:rsid w:val="00C773AD"/>
    <w:rsid w:val="00C80536"/>
    <w:rsid w:val="00C80F64"/>
    <w:rsid w:val="00C81303"/>
    <w:rsid w:val="00C820C3"/>
    <w:rsid w:val="00C85568"/>
    <w:rsid w:val="00C85E5F"/>
    <w:rsid w:val="00C8702F"/>
    <w:rsid w:val="00C90A09"/>
    <w:rsid w:val="00C9134C"/>
    <w:rsid w:val="00C918B9"/>
    <w:rsid w:val="00C94CF8"/>
    <w:rsid w:val="00C95296"/>
    <w:rsid w:val="00C958E6"/>
    <w:rsid w:val="00C97080"/>
    <w:rsid w:val="00C97FF9"/>
    <w:rsid w:val="00CA269B"/>
    <w:rsid w:val="00CA5350"/>
    <w:rsid w:val="00CA5775"/>
    <w:rsid w:val="00CA74D8"/>
    <w:rsid w:val="00CA7C53"/>
    <w:rsid w:val="00CB2719"/>
    <w:rsid w:val="00CB279F"/>
    <w:rsid w:val="00CB2A18"/>
    <w:rsid w:val="00CB3B3A"/>
    <w:rsid w:val="00CB3B55"/>
    <w:rsid w:val="00CB5106"/>
    <w:rsid w:val="00CB5EE3"/>
    <w:rsid w:val="00CB6A62"/>
    <w:rsid w:val="00CC1687"/>
    <w:rsid w:val="00CC3143"/>
    <w:rsid w:val="00CC5C84"/>
    <w:rsid w:val="00CD0938"/>
    <w:rsid w:val="00CD0DDD"/>
    <w:rsid w:val="00CD1F60"/>
    <w:rsid w:val="00CD2624"/>
    <w:rsid w:val="00CD291F"/>
    <w:rsid w:val="00CD2CC0"/>
    <w:rsid w:val="00CD34C9"/>
    <w:rsid w:val="00CD3AE6"/>
    <w:rsid w:val="00CD5072"/>
    <w:rsid w:val="00CE04E5"/>
    <w:rsid w:val="00CE1072"/>
    <w:rsid w:val="00CE2176"/>
    <w:rsid w:val="00CE253A"/>
    <w:rsid w:val="00CE3DCC"/>
    <w:rsid w:val="00CE6BB5"/>
    <w:rsid w:val="00CE7591"/>
    <w:rsid w:val="00CF08C8"/>
    <w:rsid w:val="00CF393D"/>
    <w:rsid w:val="00CF469E"/>
    <w:rsid w:val="00D11347"/>
    <w:rsid w:val="00D1155E"/>
    <w:rsid w:val="00D130DA"/>
    <w:rsid w:val="00D203BF"/>
    <w:rsid w:val="00D21D94"/>
    <w:rsid w:val="00D2210F"/>
    <w:rsid w:val="00D22E63"/>
    <w:rsid w:val="00D23B39"/>
    <w:rsid w:val="00D23C7F"/>
    <w:rsid w:val="00D26453"/>
    <w:rsid w:val="00D26CD5"/>
    <w:rsid w:val="00D27022"/>
    <w:rsid w:val="00D3094F"/>
    <w:rsid w:val="00D3188B"/>
    <w:rsid w:val="00D3350A"/>
    <w:rsid w:val="00D423C8"/>
    <w:rsid w:val="00D46B82"/>
    <w:rsid w:val="00D47968"/>
    <w:rsid w:val="00D5009A"/>
    <w:rsid w:val="00D5205B"/>
    <w:rsid w:val="00D54763"/>
    <w:rsid w:val="00D55DFD"/>
    <w:rsid w:val="00D55FAE"/>
    <w:rsid w:val="00D56360"/>
    <w:rsid w:val="00D60128"/>
    <w:rsid w:val="00D6059B"/>
    <w:rsid w:val="00D623E5"/>
    <w:rsid w:val="00D6279D"/>
    <w:rsid w:val="00D627A5"/>
    <w:rsid w:val="00D62A44"/>
    <w:rsid w:val="00D62D6F"/>
    <w:rsid w:val="00D70487"/>
    <w:rsid w:val="00D712B6"/>
    <w:rsid w:val="00D7307A"/>
    <w:rsid w:val="00D73757"/>
    <w:rsid w:val="00D75671"/>
    <w:rsid w:val="00D75B0C"/>
    <w:rsid w:val="00D76E71"/>
    <w:rsid w:val="00D82518"/>
    <w:rsid w:val="00D82BB6"/>
    <w:rsid w:val="00D871D1"/>
    <w:rsid w:val="00D87868"/>
    <w:rsid w:val="00D90689"/>
    <w:rsid w:val="00D94FDC"/>
    <w:rsid w:val="00DA04C3"/>
    <w:rsid w:val="00DA1C10"/>
    <w:rsid w:val="00DA4D70"/>
    <w:rsid w:val="00DA5C81"/>
    <w:rsid w:val="00DA754E"/>
    <w:rsid w:val="00DB0117"/>
    <w:rsid w:val="00DB0558"/>
    <w:rsid w:val="00DB08E2"/>
    <w:rsid w:val="00DB1A82"/>
    <w:rsid w:val="00DB68A0"/>
    <w:rsid w:val="00DB7280"/>
    <w:rsid w:val="00DB742D"/>
    <w:rsid w:val="00DB7E29"/>
    <w:rsid w:val="00DC0116"/>
    <w:rsid w:val="00DC0EC9"/>
    <w:rsid w:val="00DC4E7F"/>
    <w:rsid w:val="00DC6035"/>
    <w:rsid w:val="00DC6DCF"/>
    <w:rsid w:val="00DD041F"/>
    <w:rsid w:val="00DD3CDE"/>
    <w:rsid w:val="00DD3F8C"/>
    <w:rsid w:val="00DD54C5"/>
    <w:rsid w:val="00DD6D9F"/>
    <w:rsid w:val="00DD73D7"/>
    <w:rsid w:val="00DD761D"/>
    <w:rsid w:val="00DE120B"/>
    <w:rsid w:val="00DE28B7"/>
    <w:rsid w:val="00DE300E"/>
    <w:rsid w:val="00DE3710"/>
    <w:rsid w:val="00DE4DF8"/>
    <w:rsid w:val="00DE6811"/>
    <w:rsid w:val="00DE6BD0"/>
    <w:rsid w:val="00DE6F9B"/>
    <w:rsid w:val="00DF1C00"/>
    <w:rsid w:val="00DF2FEC"/>
    <w:rsid w:val="00E05537"/>
    <w:rsid w:val="00E05569"/>
    <w:rsid w:val="00E0613E"/>
    <w:rsid w:val="00E102D4"/>
    <w:rsid w:val="00E114BD"/>
    <w:rsid w:val="00E11E32"/>
    <w:rsid w:val="00E132D7"/>
    <w:rsid w:val="00E13FCB"/>
    <w:rsid w:val="00E15248"/>
    <w:rsid w:val="00E15E86"/>
    <w:rsid w:val="00E16731"/>
    <w:rsid w:val="00E20126"/>
    <w:rsid w:val="00E2311B"/>
    <w:rsid w:val="00E232DB"/>
    <w:rsid w:val="00E2384B"/>
    <w:rsid w:val="00E2401A"/>
    <w:rsid w:val="00E24439"/>
    <w:rsid w:val="00E25809"/>
    <w:rsid w:val="00E25A6C"/>
    <w:rsid w:val="00E25BB0"/>
    <w:rsid w:val="00E2781F"/>
    <w:rsid w:val="00E30586"/>
    <w:rsid w:val="00E30C33"/>
    <w:rsid w:val="00E3172F"/>
    <w:rsid w:val="00E32644"/>
    <w:rsid w:val="00E332BC"/>
    <w:rsid w:val="00E354E0"/>
    <w:rsid w:val="00E429AB"/>
    <w:rsid w:val="00E44304"/>
    <w:rsid w:val="00E446A1"/>
    <w:rsid w:val="00E450C8"/>
    <w:rsid w:val="00E45B64"/>
    <w:rsid w:val="00E46C5C"/>
    <w:rsid w:val="00E5128A"/>
    <w:rsid w:val="00E5255C"/>
    <w:rsid w:val="00E60524"/>
    <w:rsid w:val="00E61AC0"/>
    <w:rsid w:val="00E62DF1"/>
    <w:rsid w:val="00E63923"/>
    <w:rsid w:val="00E6577C"/>
    <w:rsid w:val="00E65CE2"/>
    <w:rsid w:val="00E65ED0"/>
    <w:rsid w:val="00E6662C"/>
    <w:rsid w:val="00E66818"/>
    <w:rsid w:val="00E66BEB"/>
    <w:rsid w:val="00E716BE"/>
    <w:rsid w:val="00E72B53"/>
    <w:rsid w:val="00E73A94"/>
    <w:rsid w:val="00E74108"/>
    <w:rsid w:val="00E74284"/>
    <w:rsid w:val="00E745BD"/>
    <w:rsid w:val="00E74920"/>
    <w:rsid w:val="00E76151"/>
    <w:rsid w:val="00E76AD1"/>
    <w:rsid w:val="00E82148"/>
    <w:rsid w:val="00E851E2"/>
    <w:rsid w:val="00E874EC"/>
    <w:rsid w:val="00E87B7E"/>
    <w:rsid w:val="00E91C4D"/>
    <w:rsid w:val="00E948E8"/>
    <w:rsid w:val="00E95F8D"/>
    <w:rsid w:val="00EA0BCD"/>
    <w:rsid w:val="00EA22CD"/>
    <w:rsid w:val="00EA2361"/>
    <w:rsid w:val="00EA2C5C"/>
    <w:rsid w:val="00EB1B10"/>
    <w:rsid w:val="00EB1F81"/>
    <w:rsid w:val="00EB2661"/>
    <w:rsid w:val="00EB2F80"/>
    <w:rsid w:val="00EB4FA4"/>
    <w:rsid w:val="00EC21D2"/>
    <w:rsid w:val="00EC3071"/>
    <w:rsid w:val="00EC3B9D"/>
    <w:rsid w:val="00EC4917"/>
    <w:rsid w:val="00EC522D"/>
    <w:rsid w:val="00EC6806"/>
    <w:rsid w:val="00EC69DF"/>
    <w:rsid w:val="00EC772D"/>
    <w:rsid w:val="00ED25AC"/>
    <w:rsid w:val="00ED3C28"/>
    <w:rsid w:val="00ED47F8"/>
    <w:rsid w:val="00ED5529"/>
    <w:rsid w:val="00ED58F3"/>
    <w:rsid w:val="00ED6632"/>
    <w:rsid w:val="00ED668B"/>
    <w:rsid w:val="00ED7A63"/>
    <w:rsid w:val="00EE3261"/>
    <w:rsid w:val="00EE3F1D"/>
    <w:rsid w:val="00EE4915"/>
    <w:rsid w:val="00EE779A"/>
    <w:rsid w:val="00EF00ED"/>
    <w:rsid w:val="00EF1F94"/>
    <w:rsid w:val="00EF2363"/>
    <w:rsid w:val="00EF27C3"/>
    <w:rsid w:val="00EF43B3"/>
    <w:rsid w:val="00EF4AAD"/>
    <w:rsid w:val="00EF600A"/>
    <w:rsid w:val="00EF6290"/>
    <w:rsid w:val="00F01F41"/>
    <w:rsid w:val="00F03978"/>
    <w:rsid w:val="00F05EA8"/>
    <w:rsid w:val="00F07D44"/>
    <w:rsid w:val="00F1464D"/>
    <w:rsid w:val="00F1594A"/>
    <w:rsid w:val="00F16370"/>
    <w:rsid w:val="00F17D7B"/>
    <w:rsid w:val="00F17E1B"/>
    <w:rsid w:val="00F20BD1"/>
    <w:rsid w:val="00F243C6"/>
    <w:rsid w:val="00F24423"/>
    <w:rsid w:val="00F253E2"/>
    <w:rsid w:val="00F260A2"/>
    <w:rsid w:val="00F2619B"/>
    <w:rsid w:val="00F31AC0"/>
    <w:rsid w:val="00F32DFC"/>
    <w:rsid w:val="00F332F9"/>
    <w:rsid w:val="00F347B2"/>
    <w:rsid w:val="00F34EB5"/>
    <w:rsid w:val="00F41A70"/>
    <w:rsid w:val="00F44221"/>
    <w:rsid w:val="00F45FF4"/>
    <w:rsid w:val="00F51FD9"/>
    <w:rsid w:val="00F52927"/>
    <w:rsid w:val="00F53EC2"/>
    <w:rsid w:val="00F55230"/>
    <w:rsid w:val="00F56DEC"/>
    <w:rsid w:val="00F5781E"/>
    <w:rsid w:val="00F60F75"/>
    <w:rsid w:val="00F6180A"/>
    <w:rsid w:val="00F62913"/>
    <w:rsid w:val="00F64018"/>
    <w:rsid w:val="00F64606"/>
    <w:rsid w:val="00F6498B"/>
    <w:rsid w:val="00F71BF7"/>
    <w:rsid w:val="00F7206B"/>
    <w:rsid w:val="00F7225A"/>
    <w:rsid w:val="00F779C0"/>
    <w:rsid w:val="00F802DF"/>
    <w:rsid w:val="00F809BA"/>
    <w:rsid w:val="00F81356"/>
    <w:rsid w:val="00F823B9"/>
    <w:rsid w:val="00F83478"/>
    <w:rsid w:val="00F83D94"/>
    <w:rsid w:val="00F845AA"/>
    <w:rsid w:val="00F9009A"/>
    <w:rsid w:val="00F90CC7"/>
    <w:rsid w:val="00F916C0"/>
    <w:rsid w:val="00F92258"/>
    <w:rsid w:val="00F92650"/>
    <w:rsid w:val="00F926DE"/>
    <w:rsid w:val="00F94C9A"/>
    <w:rsid w:val="00F95AF3"/>
    <w:rsid w:val="00F96659"/>
    <w:rsid w:val="00F978F5"/>
    <w:rsid w:val="00F97E9B"/>
    <w:rsid w:val="00FA16D6"/>
    <w:rsid w:val="00FA31CF"/>
    <w:rsid w:val="00FA4D23"/>
    <w:rsid w:val="00FA4E5B"/>
    <w:rsid w:val="00FA63F4"/>
    <w:rsid w:val="00FB1331"/>
    <w:rsid w:val="00FB6B5E"/>
    <w:rsid w:val="00FC0349"/>
    <w:rsid w:val="00FC05BB"/>
    <w:rsid w:val="00FC3B64"/>
    <w:rsid w:val="00FC51DD"/>
    <w:rsid w:val="00FC5D17"/>
    <w:rsid w:val="00FC6DD4"/>
    <w:rsid w:val="00FC7725"/>
    <w:rsid w:val="00FD084B"/>
    <w:rsid w:val="00FD167D"/>
    <w:rsid w:val="00FD33F6"/>
    <w:rsid w:val="00FD4171"/>
    <w:rsid w:val="00FD54BA"/>
    <w:rsid w:val="00FD6ED7"/>
    <w:rsid w:val="00FD7A69"/>
    <w:rsid w:val="00FE03F5"/>
    <w:rsid w:val="00FE3DA9"/>
    <w:rsid w:val="00FE6DB4"/>
    <w:rsid w:val="00FE7000"/>
    <w:rsid w:val="00FF1DC6"/>
    <w:rsid w:val="00FF3166"/>
    <w:rsid w:val="00FF59B0"/>
    <w:rsid w:val="00FF6464"/>
    <w:rsid w:val="00FF7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E13F1C"/>
  <w15:docId w15:val="{BEFE94B2-5914-4534-8D84-DF00B7412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A26068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b/>
      <w:sz w:val="20"/>
      <w:szCs w:val="20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2DF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146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925A4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rsid w:val="00A26068"/>
    <w:rPr>
      <w:rFonts w:ascii="Times New Roman" w:eastAsia="Times New Roman" w:hAnsi="Times New Roman" w:cs="Times New Roman"/>
      <w:b/>
      <w:sz w:val="20"/>
      <w:szCs w:val="20"/>
      <w:lang w:val="en-US" w:eastAsia="en-US"/>
    </w:rPr>
  </w:style>
  <w:style w:type="table" w:styleId="TableGrid">
    <w:name w:val="Table Grid"/>
    <w:basedOn w:val="TableNormal"/>
    <w:uiPriority w:val="39"/>
    <w:rsid w:val="007220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63774"/>
    <w:rPr>
      <w:color w:val="808080"/>
    </w:rPr>
  </w:style>
  <w:style w:type="paragraph" w:styleId="ListParagraph">
    <w:name w:val="List Paragraph"/>
    <w:basedOn w:val="Normal"/>
    <w:uiPriority w:val="34"/>
    <w:qFormat/>
    <w:rsid w:val="00747F0A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378CC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2DF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F32D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12E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2E76"/>
  </w:style>
  <w:style w:type="paragraph" w:styleId="Footer">
    <w:name w:val="footer"/>
    <w:basedOn w:val="Normal"/>
    <w:link w:val="FooterChar"/>
    <w:uiPriority w:val="99"/>
    <w:unhideWhenUsed/>
    <w:rsid w:val="00712E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2E76"/>
  </w:style>
  <w:style w:type="character" w:customStyle="1" w:styleId="highlight">
    <w:name w:val="highlight"/>
    <w:basedOn w:val="DefaultParagraphFont"/>
    <w:rsid w:val="00A124F0"/>
  </w:style>
  <w:style w:type="character" w:styleId="CommentReference">
    <w:name w:val="annotation reference"/>
    <w:basedOn w:val="DefaultParagraphFont"/>
    <w:uiPriority w:val="99"/>
    <w:semiHidden/>
    <w:unhideWhenUsed/>
    <w:rsid w:val="001959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59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59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59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59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28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8E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91135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A1586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586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1586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5862"/>
    <w:rPr>
      <w:rFonts w:ascii="Calibri" w:hAnsi="Calibri" w:cs="Calibri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rsid w:val="007806BA"/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7806BA"/>
    <w:rPr>
      <w:b/>
      <w:bCs/>
    </w:rPr>
  </w:style>
  <w:style w:type="character" w:customStyle="1" w:styleId="jss747">
    <w:name w:val="jss747"/>
    <w:basedOn w:val="DefaultParagraphFont"/>
    <w:rsid w:val="00C97FF9"/>
  </w:style>
  <w:style w:type="character" w:styleId="UnresolvedMention">
    <w:name w:val="Unresolved Mention"/>
    <w:basedOn w:val="DefaultParagraphFont"/>
    <w:uiPriority w:val="99"/>
    <w:semiHidden/>
    <w:unhideWhenUsed/>
    <w:rsid w:val="0027042E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1466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313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61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13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0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C34119F-15F2-482F-8B7E-6C655E4EF272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A2ECAF-5223-4E36-B820-BBD1C0D015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mansyah Abdin</dc:creator>
  <cp:keywords/>
  <dc:description/>
  <cp:lastModifiedBy>Edimansyah Bin Abdin (IMH)</cp:lastModifiedBy>
  <cp:revision>4</cp:revision>
  <dcterms:created xsi:type="dcterms:W3CDTF">2023-11-23T15:56:00Z</dcterms:created>
  <dcterms:modified xsi:type="dcterms:W3CDTF">2023-11-23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7a47e7-11ff-4b12-906f-b41fdc6bf5fc</vt:lpwstr>
  </property>
</Properties>
</file>